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CCC" w:rsidRDefault="00630CCC" w:rsidP="00630CC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</w:t>
      </w:r>
      <w:r w:rsidR="00BB6D52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0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Valine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homozygotes</w:t>
      </w:r>
      <w:proofErr w:type="spellEnd"/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</w:t>
      </w:r>
      <w:r w:rsidR="00BB6D52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v</w:t>
      </w:r>
      <w:proofErr w:type="spellStart"/>
      <w:r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>entral</w:t>
      </w:r>
      <w:proofErr w:type="spellEnd"/>
      <w:r w:rsidRPr="00DC7960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inferior </w:t>
      </w:r>
      <w:r>
        <w:rPr>
          <w:rFonts w:ascii="Times New Roman" w:eastAsiaTheme="minorEastAsia" w:hAnsi="Times New Roman"/>
          <w:b/>
          <w:sz w:val="20"/>
          <w:szCs w:val="20"/>
          <w:lang w:eastAsia="zh-TW"/>
        </w:rPr>
        <w:t>caudate</w:t>
      </w:r>
      <w:r w:rsidRPr="00DC7960">
        <w:rPr>
          <w:rFonts w:ascii="Times New Roman" w:hAnsi="Times New Roman"/>
          <w:b/>
          <w:sz w:val="20"/>
          <w:szCs w:val="20"/>
          <w:lang w:val="en-CA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7"/>
        <w:gridCol w:w="1846"/>
        <w:gridCol w:w="537"/>
        <w:gridCol w:w="515"/>
        <w:gridCol w:w="518"/>
        <w:gridCol w:w="522"/>
        <w:gridCol w:w="1066"/>
        <w:gridCol w:w="762"/>
        <w:gridCol w:w="1006"/>
      </w:tblGrid>
      <w:tr w:rsidR="00BB6D52" w:rsidRPr="00CF48DB" w:rsidTr="003E1121">
        <w:tc>
          <w:tcPr>
            <w:tcW w:w="1303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BB6D52" w:rsidRPr="00CF48DB" w:rsidTr="003E1121">
        <w:trPr>
          <w:trHeight w:val="509"/>
        </w:trPr>
        <w:tc>
          <w:tcPr>
            <w:tcW w:w="1303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372656" w:rsidRPr="00CF48DB" w:rsidTr="003E1121">
        <w:tc>
          <w:tcPr>
            <w:tcW w:w="1303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Olfactory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9118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2.3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E1121"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undefined</w:t>
            </w:r>
            <w:proofErr w:type="spellEnd"/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8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8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.34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E1121"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Rectus</w:t>
            </w:r>
            <w:proofErr w:type="spellEnd"/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13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E1121"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64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7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E1121"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uperior Frontal</w:t>
            </w: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5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E1121"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2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2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44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E1121"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1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8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7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E1121"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Superior </w:t>
            </w:r>
            <w:proofErr w:type="spellStart"/>
            <w:r>
              <w:rPr>
                <w:rFonts w:ascii="Times New Roman" w:hAnsi="Times New Roman"/>
                <w:sz w:val="20"/>
              </w:rPr>
              <w:t>Parietal</w:t>
            </w:r>
            <w:proofErr w:type="spellEnd"/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6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46</w:t>
            </w:r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2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E1121">
        <w:tc>
          <w:tcPr>
            <w:tcW w:w="1303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uneus</w:t>
            </w:r>
            <w:proofErr w:type="spellEnd"/>
          </w:p>
        </w:tc>
        <w:tc>
          <w:tcPr>
            <w:tcW w:w="29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4</w:t>
            </w:r>
          </w:p>
        </w:tc>
        <w:tc>
          <w:tcPr>
            <w:tcW w:w="283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285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582" w:type="pct"/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2</w:t>
            </w:r>
          </w:p>
        </w:tc>
        <w:tc>
          <w:tcPr>
            <w:tcW w:w="549" w:type="pct"/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372656" w:rsidRPr="00CF48DB" w:rsidTr="003E1121">
        <w:tc>
          <w:tcPr>
            <w:tcW w:w="1303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uneus</w:t>
            </w:r>
            <w:proofErr w:type="spellEnd"/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1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0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4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jc w:val="right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4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372656" w:rsidRDefault="00372656" w:rsidP="00372656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BB6D52" w:rsidRPr="00CF48DB" w:rsidRDefault="00BB6D52" w:rsidP="00BB6D52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4856B9" w:rsidRDefault="004856B9">
      <w:pPr>
        <w:spacing w:after="0" w:line="240" w:lineRule="auto"/>
        <w:rPr>
          <w:rFonts w:ascii="Times New Roman" w:eastAsiaTheme="minorEastAsia" w:hAnsi="Times New Roman"/>
          <w:b/>
          <w:sz w:val="20"/>
          <w:szCs w:val="20"/>
          <w:lang w:eastAsia="zh-TW"/>
        </w:rPr>
      </w:pPr>
    </w:p>
    <w:sectPr w:rsidR="004856B9" w:rsidSect="00325EF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72656"/>
    <w:rsid w:val="00392016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E8A62C-B352-4412-B762-78852467D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705</Characters>
  <Application>Microsoft Office Word</Application>
  <DocSecurity>0</DocSecurity>
  <Lines>141</Lines>
  <Paragraphs>122</Paragraphs>
  <ScaleCrop>false</ScaleCrop>
  <Company>台北榮民總醫院</Company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2:00Z</dcterms:created>
  <dcterms:modified xsi:type="dcterms:W3CDTF">2017-06-21T19:22:00Z</dcterms:modified>
</cp:coreProperties>
</file>